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CF1" w:rsidRPr="007162EE" w:rsidRDefault="00002D5A" w:rsidP="00D53CF1">
      <w:pPr>
        <w:spacing w:before="0" w:after="0"/>
        <w:jc w:val="left"/>
        <w:textboxTightWrap w:val="none"/>
        <w:outlineLvl w:val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dditional file 8:</w:t>
      </w:r>
      <w:bookmarkStart w:id="0" w:name="_GoBack"/>
      <w:bookmarkEnd w:id="0"/>
      <w:r>
        <w:rPr>
          <w:rFonts w:cs="Times New Roman"/>
          <w:b/>
          <w:bCs/>
          <w:szCs w:val="24"/>
        </w:rPr>
        <w:t xml:space="preserve"> </w:t>
      </w:r>
      <w:r w:rsidR="00D53CF1" w:rsidRPr="00080217">
        <w:rPr>
          <w:b/>
        </w:rPr>
        <w:t>Genes with increased expression in Q</w:t>
      </w:r>
      <w:r w:rsidR="00D53CF1" w:rsidRPr="00080217">
        <w:rPr>
          <w:b/>
          <w:vertAlign w:val="subscript"/>
        </w:rPr>
        <w:t>56</w:t>
      </w:r>
      <w:r w:rsidR="00D53CF1" w:rsidRPr="00080217">
        <w:rPr>
          <w:b/>
        </w:rPr>
        <w:t>-YFP colonies versus Q</w:t>
      </w:r>
      <w:r w:rsidR="00D53CF1" w:rsidRPr="00080217">
        <w:rPr>
          <w:b/>
          <w:vertAlign w:val="subscript"/>
        </w:rPr>
        <w:t>0</w:t>
      </w:r>
      <w:r w:rsidR="00D53CF1" w:rsidRPr="00080217">
        <w:rPr>
          <w:b/>
        </w:rPr>
        <w:t>-YFP colonies</w:t>
      </w:r>
      <w:r w:rsidR="00D53CF1" w:rsidRPr="00437F32">
        <w:rPr>
          <w:rFonts w:cs="Times New Roman"/>
          <w:b/>
          <w:bCs/>
          <w:szCs w:val="24"/>
        </w:rPr>
        <w:t>.</w:t>
      </w:r>
    </w:p>
    <w:tbl>
      <w:tblPr>
        <w:tblW w:w="4039" w:type="pct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277"/>
        <w:gridCol w:w="1277"/>
        <w:gridCol w:w="1275"/>
        <w:gridCol w:w="1274"/>
      </w:tblGrid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53CF1" w:rsidRPr="00682987" w:rsidRDefault="00D53CF1" w:rsidP="00986A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 w:rsidRPr="00682987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ID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53CF1" w:rsidRPr="00682987" w:rsidRDefault="00D53CF1" w:rsidP="00986A2F">
            <w:pPr>
              <w:spacing w:before="0" w:after="0" w:line="240" w:lineRule="auto"/>
              <w:jc w:val="left"/>
              <w:rPr>
                <w:rFonts w:cs="Times New Roman"/>
                <w:b/>
                <w:sz w:val="14"/>
                <w:szCs w:val="14"/>
              </w:rPr>
            </w:pPr>
            <w:r w:rsidRPr="00682987">
              <w:rPr>
                <w:rFonts w:cs="Times New Roman"/>
                <w:b/>
                <w:sz w:val="14"/>
                <w:szCs w:val="14"/>
              </w:rPr>
              <w:t>Gene Symbol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D53CF1" w:rsidRPr="00682987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82987">
              <w:rPr>
                <w:rFonts w:cs="Times New Roman"/>
                <w:b/>
                <w:sz w:val="14"/>
                <w:szCs w:val="14"/>
              </w:rPr>
              <w:t>log</w:t>
            </w:r>
            <w:r w:rsidRPr="00682987">
              <w:rPr>
                <w:rFonts w:cs="Times New Roman"/>
                <w:b/>
                <w:sz w:val="14"/>
                <w:szCs w:val="14"/>
                <w:vertAlign w:val="subscript"/>
              </w:rPr>
              <w:t>2</w:t>
            </w:r>
            <w:r w:rsidRPr="00682987">
              <w:rPr>
                <w:rFonts w:cs="Times New Roman"/>
                <w:b/>
                <w:sz w:val="14"/>
                <w:szCs w:val="14"/>
              </w:rPr>
              <w:t xml:space="preserve"> Q</w:t>
            </w:r>
            <w:r>
              <w:rPr>
                <w:rFonts w:cs="Times New Roman"/>
                <w:b/>
                <w:sz w:val="14"/>
                <w:szCs w:val="14"/>
                <w:vertAlign w:val="subscript"/>
              </w:rPr>
              <w:t>56</w:t>
            </w:r>
            <w:r w:rsidRPr="00682987">
              <w:rPr>
                <w:rFonts w:cs="Times New Roman"/>
                <w:b/>
                <w:sz w:val="14"/>
                <w:szCs w:val="14"/>
              </w:rPr>
              <w:t>/Q</w:t>
            </w:r>
            <w:r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</w:p>
          <w:p w:rsidR="00D53CF1" w:rsidRPr="00682987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3CF1" w:rsidRDefault="00D53CF1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Standard</w:t>
            </w:r>
          </w:p>
          <w:p w:rsidR="00D53CF1" w:rsidRPr="00682987" w:rsidRDefault="00D53CF1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deviation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3CF1" w:rsidRPr="00BE36CE" w:rsidRDefault="00D53CF1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 w:rsidRPr="00BE36CE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p-value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AR075W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5.</w:t>
            </w:r>
            <w:r>
              <w:rPr>
                <w:rFonts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18319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FL053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DAK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4.</w:t>
            </w:r>
            <w:r>
              <w:rPr>
                <w:rFonts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278943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DR042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3.</w:t>
            </w:r>
            <w:r>
              <w:rPr>
                <w:rFonts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311027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PL033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SRL4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3.</w:t>
            </w:r>
            <w:r>
              <w:rPr>
                <w:rFonts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062449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R029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I9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511175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YAR068W,</w:t>
            </w:r>
            <w:r w:rsidRPr="004172E1">
              <w:rPr>
                <w:rFonts w:cs="Times New Roman"/>
                <w:sz w:val="14"/>
                <w:szCs w:val="14"/>
              </w:rPr>
              <w:t xml:space="preserve"> YHR214W-A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328436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KL183C-A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025251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R094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HXT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3.</w:t>
            </w:r>
            <w:r>
              <w:rPr>
                <w:rFonts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14289571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MR095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SNO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057467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ER175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TMT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13498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CR045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RRT1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0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2183959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R298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MUM3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58274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LR092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SUL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</w:t>
            </w:r>
            <w:r w:rsidRPr="004172E1">
              <w:rPr>
                <w:rFonts w:cs="Times New Roman"/>
                <w:color w:val="000000"/>
                <w:sz w:val="14"/>
                <w:szCs w:val="14"/>
              </w:rPr>
              <w:t>.</w:t>
            </w:r>
            <w:r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33767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KL218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SRY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024098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BR294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SUL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0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4034834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CL026C-A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FRM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227384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R157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REC104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2986818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YFL061W, </w:t>
            </w:r>
            <w:r w:rsidRPr="004172E1">
              <w:rPr>
                <w:rFonts w:cs="Times New Roman"/>
                <w:sz w:val="14"/>
                <w:szCs w:val="14"/>
              </w:rPr>
              <w:t>YNL335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DDI2, </w:t>
            </w:r>
            <w:r w:rsidRPr="004172E1">
              <w:rPr>
                <w:rFonts w:cs="Times New Roman"/>
                <w:sz w:val="14"/>
                <w:szCs w:val="14"/>
              </w:rPr>
              <w:t>DDI3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0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025123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L158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ENB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6596865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AR050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FLO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09145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IR017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MET28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1.6798E-06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JL160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01294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L017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ESC8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02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078285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L047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ARN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2217488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GL263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COS1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414172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ML116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ATR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02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141218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R226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ISU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2822063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JL047C-A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9.4709E-06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IL165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NIT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479371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R339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UBC1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0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519265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MR094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CTF13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633299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DL241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370141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GL021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ALK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451989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PR167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MET16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475723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JL213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616031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DR345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HXT3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6695841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R130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ORT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89673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LR136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TIS1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5823717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CL049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032344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NR069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BSC5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20898065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DR182W-A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4964433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PR158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CUR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351943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R383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FIT3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790573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GL180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ATG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1502267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LR134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PDC5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13838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lastRenderedPageBreak/>
              <w:t>YAL064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10343767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CR099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05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1736527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L091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SPO2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044166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DL085C-A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13607594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NR068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11929763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LR348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DIC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2931345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YEL069C, </w:t>
            </w:r>
            <w:r w:rsidRPr="004172E1">
              <w:rPr>
                <w:rFonts w:cs="Times New Roman"/>
                <w:sz w:val="14"/>
                <w:szCs w:val="14"/>
              </w:rPr>
              <w:t>YNR072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HXT13, </w:t>
            </w:r>
            <w:r w:rsidRPr="004172E1">
              <w:rPr>
                <w:rFonts w:cs="Times New Roman"/>
                <w:sz w:val="14"/>
                <w:szCs w:val="14"/>
              </w:rPr>
              <w:t>HXT17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2.</w:t>
            </w:r>
            <w:r>
              <w:rPr>
                <w:rFonts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36657784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L035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VMR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14859112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KL161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KDX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4934333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PR078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868702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KL120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OAC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183173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GR204C-A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785192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GL224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SDT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101731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BR148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SW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8312594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LR205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HMX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7670162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BR301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PAU24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05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2729238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GL125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MET13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150402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IL116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HIS5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325996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PL250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ICY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059314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R048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K8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3031932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OL064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MET22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1465976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PL264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238525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 xml:space="preserve">YBL005W-A </w:t>
            </w:r>
            <w:r>
              <w:rPr>
                <w:rFonts w:cs="Times New Roman"/>
                <w:sz w:val="14"/>
                <w:szCs w:val="14"/>
              </w:rPr>
              <w:t>(+ Homologs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4921427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BR284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13582784</w:t>
            </w:r>
          </w:p>
        </w:tc>
      </w:tr>
      <w:tr w:rsidR="00D53CF1" w:rsidRPr="00682987" w:rsidTr="00986A2F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IR034C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LYS1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506078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HL044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---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0121048</w:t>
            </w:r>
          </w:p>
        </w:tc>
      </w:tr>
      <w:tr w:rsidR="00D53CF1" w:rsidRPr="00682987" w:rsidTr="00941799">
        <w:trPr>
          <w:trHeight w:hRule="exact" w:val="284"/>
        </w:trPr>
        <w:tc>
          <w:tcPr>
            <w:tcW w:w="15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YFR030W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rPr>
                <w:rFonts w:cs="Times New Roman"/>
                <w:sz w:val="14"/>
                <w:szCs w:val="14"/>
              </w:rPr>
            </w:pPr>
            <w:r w:rsidRPr="004172E1">
              <w:rPr>
                <w:rFonts w:cs="Times New Roman"/>
                <w:sz w:val="14"/>
                <w:szCs w:val="14"/>
              </w:rPr>
              <w:t>MET10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pct10" w:color="auto" w:fill="FFFFFF" w:themeFill="background1"/>
            <w:noWrap/>
            <w:vAlign w:val="bottom"/>
            <w:hideMark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1.</w:t>
            </w:r>
            <w:r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57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4172E1" w:rsidRDefault="00D53CF1" w:rsidP="00986A2F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4172E1">
              <w:rPr>
                <w:rFonts w:cs="Times New Roman"/>
                <w:color w:val="000000"/>
                <w:sz w:val="14"/>
                <w:szCs w:val="14"/>
              </w:rPr>
              <w:t>0.</w:t>
            </w:r>
            <w:r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856" w:type="pct"/>
            <w:tcBorders>
              <w:top w:val="nil"/>
              <w:left w:val="single" w:sz="2" w:space="0" w:color="auto"/>
              <w:right w:val="single" w:sz="4" w:space="0" w:color="auto"/>
            </w:tcBorders>
            <w:shd w:val="pct10" w:color="auto" w:fill="FFFFFF" w:themeFill="background1"/>
            <w:vAlign w:val="bottom"/>
          </w:tcPr>
          <w:p w:rsidR="00D53CF1" w:rsidRPr="00BE36CE" w:rsidRDefault="00D53CF1" w:rsidP="00986A2F">
            <w:pPr>
              <w:jc w:val="right"/>
              <w:rPr>
                <w:rFonts w:cs="Times New Roman"/>
                <w:color w:val="000000"/>
                <w:sz w:val="14"/>
                <w:szCs w:val="14"/>
              </w:rPr>
            </w:pPr>
            <w:r w:rsidRPr="00BE36CE">
              <w:rPr>
                <w:rFonts w:cs="Times New Roman"/>
                <w:color w:val="000000"/>
                <w:sz w:val="14"/>
                <w:szCs w:val="14"/>
              </w:rPr>
              <w:t>0.07926356</w:t>
            </w:r>
          </w:p>
        </w:tc>
      </w:tr>
    </w:tbl>
    <w:p w:rsidR="006F1CB5" w:rsidRPr="00D53CF1" w:rsidRDefault="006F1CB5" w:rsidP="00D53CF1">
      <w:pPr>
        <w:spacing w:before="0" w:after="200" w:line="276" w:lineRule="auto"/>
        <w:jc w:val="left"/>
        <w:textboxTightWrap w:val="none"/>
        <w:rPr>
          <w:rFonts w:eastAsia="Times New Roman" w:cs="Arial"/>
          <w:lang w:eastAsia="de-DE"/>
        </w:rPr>
      </w:pPr>
    </w:p>
    <w:sectPr w:rsidR="006F1CB5" w:rsidRPr="00D53C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CF1"/>
    <w:rsid w:val="00002D5A"/>
    <w:rsid w:val="006F1CB5"/>
    <w:rsid w:val="00941799"/>
    <w:rsid w:val="00BD784E"/>
    <w:rsid w:val="00D53CF1"/>
    <w:rsid w:val="00DC21E4"/>
    <w:rsid w:val="00FB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3CF1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3CF1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apsdorf</dc:creator>
  <cp:lastModifiedBy>Katharina Papsdorf</cp:lastModifiedBy>
  <cp:revision>2</cp:revision>
  <dcterms:created xsi:type="dcterms:W3CDTF">2015-08-20T14:08:00Z</dcterms:created>
  <dcterms:modified xsi:type="dcterms:W3CDTF">2015-08-20T14:08:00Z</dcterms:modified>
</cp:coreProperties>
</file>